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BCD56" w14:textId="377B6EA9" w:rsidR="00770BE4" w:rsidRDefault="00E572F3" w:rsidP="009126E7">
      <w:pPr>
        <w:spacing w:line="360" w:lineRule="auto"/>
        <w:rPr>
          <w:rFonts w:ascii="Times New Roman" w:hAnsi="Times New Roman" w:cs="Times New Roman"/>
          <w:lang w:eastAsia="fr-FR"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0175CB" w:rsidRPr="000175CB">
        <w:rPr>
          <w:rFonts w:ascii="Times New Roman" w:hAnsi="Times New Roman" w:cs="Times New Roman"/>
          <w:b/>
          <w:bCs/>
          <w:lang w:eastAsia="fr-FR"/>
        </w:rPr>
        <w:t>Table S</w:t>
      </w:r>
      <w:r w:rsidR="009126E7">
        <w:rPr>
          <w:rFonts w:ascii="Times New Roman" w:hAnsi="Times New Roman" w:cs="Times New Roman"/>
          <w:b/>
          <w:bCs/>
          <w:lang w:eastAsia="fr-FR"/>
        </w:rPr>
        <w:t>10</w:t>
      </w:r>
      <w:r w:rsidR="000175CB" w:rsidRPr="000175CB">
        <w:rPr>
          <w:rFonts w:ascii="Times New Roman" w:hAnsi="Times New Roman" w:cs="Times New Roman"/>
          <w:b/>
          <w:bCs/>
          <w:lang w:eastAsia="fr-FR"/>
        </w:rPr>
        <w:t>.</w:t>
      </w:r>
      <w:r w:rsidR="000175CB">
        <w:rPr>
          <w:rFonts w:ascii="Times New Roman" w:hAnsi="Times New Roman" w:cs="Times New Roman"/>
          <w:lang w:eastAsia="fr-FR"/>
        </w:rPr>
        <w:t xml:space="preserve"> </w:t>
      </w:r>
      <w:r w:rsidR="00EE53C6">
        <w:rPr>
          <w:rFonts w:ascii="Times New Roman" w:hAnsi="Times New Roman" w:cs="Times New Roman"/>
          <w:lang w:eastAsia="fr-FR"/>
        </w:rPr>
        <w:t>Number of subjects with c</w:t>
      </w:r>
      <w:r w:rsidR="000175CB">
        <w:rPr>
          <w:rFonts w:ascii="Times New Roman" w:hAnsi="Times New Roman" w:cs="Times New Roman"/>
          <w:lang w:eastAsia="fr-FR"/>
        </w:rPr>
        <w:t xml:space="preserve">oagulation-associated </w:t>
      </w:r>
      <w:r w:rsidR="009B7A7F">
        <w:rPr>
          <w:rFonts w:ascii="Times New Roman" w:hAnsi="Times New Roman" w:cs="Times New Roman"/>
          <w:lang w:eastAsia="fr-FR"/>
        </w:rPr>
        <w:t>treatment-emergent adverse events</w:t>
      </w:r>
      <w:r w:rsidR="006E2DF5">
        <w:rPr>
          <w:rFonts w:ascii="Times New Roman" w:hAnsi="Times New Roman" w:cs="Times New Roman"/>
          <w:lang w:eastAsia="fr-FR"/>
        </w:rPr>
        <w:t xml:space="preserve"> </w:t>
      </w:r>
      <w:r w:rsidR="009B7A7F">
        <w:rPr>
          <w:rFonts w:ascii="Times New Roman" w:hAnsi="Times New Roman" w:cs="Times New Roman"/>
          <w:lang w:eastAsia="fr-FR"/>
        </w:rPr>
        <w:t>(</w:t>
      </w:r>
      <w:r w:rsidR="000175CB">
        <w:rPr>
          <w:rFonts w:ascii="Times New Roman" w:hAnsi="Times New Roman" w:cs="Times New Roman"/>
          <w:lang w:eastAsia="fr-FR"/>
        </w:rPr>
        <w:t>TEAEs</w:t>
      </w:r>
      <w:r w:rsidR="009B7A7F">
        <w:rPr>
          <w:rFonts w:ascii="Times New Roman" w:hAnsi="Times New Roman" w:cs="Times New Roman"/>
          <w:lang w:eastAsia="fr-FR"/>
        </w:rPr>
        <w:t>)</w:t>
      </w:r>
      <w:r w:rsidR="006E2DF5">
        <w:rPr>
          <w:rFonts w:ascii="Times New Roman" w:hAnsi="Times New Roman" w:cs="Times New Roman"/>
          <w:lang w:eastAsia="fr-FR"/>
        </w:rPr>
        <w:t>,</w:t>
      </w:r>
      <w:r w:rsidR="006E2DF5" w:rsidRPr="006E2DF5">
        <w:rPr>
          <w:rFonts w:ascii="Times New Roman" w:hAnsi="Times New Roman" w:cs="Times New Roman"/>
          <w:lang w:eastAsia="fr-FR"/>
        </w:rPr>
        <w:t xml:space="preserve"> </w:t>
      </w:r>
      <w:r w:rsidR="006E2DF5">
        <w:rPr>
          <w:rFonts w:ascii="Times New Roman" w:hAnsi="Times New Roman" w:cs="Times New Roman"/>
          <w:lang w:eastAsia="fr-FR"/>
        </w:rPr>
        <w:t xml:space="preserve">including abnormal platelet counts, </w:t>
      </w:r>
      <w:r w:rsidR="000175CB">
        <w:rPr>
          <w:rFonts w:ascii="Times New Roman" w:hAnsi="Times New Roman" w:cs="Times New Roman"/>
          <w:lang w:eastAsia="fr-FR"/>
        </w:rPr>
        <w:t xml:space="preserve">stratified by </w:t>
      </w:r>
      <w:r w:rsidR="009B7A7F">
        <w:rPr>
          <w:rFonts w:ascii="Times New Roman" w:hAnsi="Times New Roman" w:cs="Times New Roman"/>
          <w:lang w:eastAsia="fr-FR"/>
        </w:rPr>
        <w:t>g</w:t>
      </w:r>
      <w:r w:rsidR="000175CB">
        <w:rPr>
          <w:rFonts w:ascii="Times New Roman" w:hAnsi="Times New Roman" w:cs="Times New Roman"/>
          <w:lang w:eastAsia="fr-FR"/>
        </w:rPr>
        <w:t>rade.</w:t>
      </w:r>
    </w:p>
    <w:tbl>
      <w:tblPr>
        <w:tblStyle w:val="TableGrid"/>
        <w:tblW w:w="6930" w:type="dxa"/>
        <w:tblInd w:w="85" w:type="dxa"/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1890"/>
        <w:gridCol w:w="1260"/>
        <w:gridCol w:w="1260"/>
        <w:gridCol w:w="1170"/>
        <w:gridCol w:w="1350"/>
      </w:tblGrid>
      <w:tr w:rsidR="0007137F" w:rsidRPr="00564B74" w14:paraId="547FE614" w14:textId="77777777" w:rsidTr="00770BE4">
        <w:tc>
          <w:tcPr>
            <w:tcW w:w="1890" w:type="dxa"/>
            <w:vMerge w:val="restart"/>
          </w:tcPr>
          <w:p w14:paraId="5AFE0907" w14:textId="467B491B" w:rsidR="0007137F" w:rsidRDefault="0007137F" w:rsidP="00C36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/</w:t>
            </w:r>
          </w:p>
          <w:p w14:paraId="3BE84843" w14:textId="02B05DD7" w:rsidR="0007137F" w:rsidRDefault="0007137F" w:rsidP="00C36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agulation TEAEs</w:t>
            </w:r>
          </w:p>
        </w:tc>
        <w:tc>
          <w:tcPr>
            <w:tcW w:w="2520" w:type="dxa"/>
            <w:gridSpan w:val="2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D7FA80B" w14:textId="77777777" w:rsidR="0007137F" w:rsidRPr="00564B74" w:rsidRDefault="0007137F" w:rsidP="00C36BC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m 1</w:t>
            </w:r>
          </w:p>
        </w:tc>
        <w:tc>
          <w:tcPr>
            <w:tcW w:w="2520" w:type="dxa"/>
            <w:gridSpan w:val="2"/>
            <w:vAlign w:val="center"/>
          </w:tcPr>
          <w:p w14:paraId="455E7A20" w14:textId="77777777" w:rsidR="0007137F" w:rsidRPr="00564B74" w:rsidRDefault="0007137F" w:rsidP="00C36BC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m 2</w:t>
            </w:r>
          </w:p>
        </w:tc>
      </w:tr>
      <w:tr w:rsidR="0007137F" w:rsidRPr="00564B74" w14:paraId="76251638" w14:textId="77777777" w:rsidTr="00770BE4">
        <w:trPr>
          <w:trHeight w:val="291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401F233" w14:textId="77777777" w:rsidR="0007137F" w:rsidRPr="00564B74" w:rsidRDefault="0007137F" w:rsidP="00C36B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CF9BDAD" w14:textId="77777777" w:rsidR="0007137F" w:rsidRPr="00564B74" w:rsidRDefault="0007137F" w:rsidP="00C36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-h infusion</w:t>
            </w:r>
          </w:p>
          <w:p w14:paraId="03EE59E3" w14:textId="77777777" w:rsidR="0007137F" w:rsidRPr="00564B74" w:rsidRDefault="0007137F" w:rsidP="00C36B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64B74">
              <w:rPr>
                <w:rFonts w:ascii="Times New Roman" w:hAnsi="Times New Roman" w:cs="Times New Roman"/>
                <w:sz w:val="18"/>
                <w:szCs w:val="18"/>
              </w:rPr>
              <w:t>=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9FB0A3E" w14:textId="77777777" w:rsidR="0007137F" w:rsidRPr="00564B74" w:rsidRDefault="0007137F" w:rsidP="00C36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-h infusion</w:t>
            </w:r>
          </w:p>
          <w:p w14:paraId="5EC4CFE0" w14:textId="77777777" w:rsidR="0007137F" w:rsidRPr="00564B74" w:rsidRDefault="0007137F" w:rsidP="00C36B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64B74">
              <w:rPr>
                <w:rFonts w:ascii="Times New Roman" w:hAnsi="Times New Roman" w:cs="Times New Roman"/>
                <w:sz w:val="18"/>
                <w:szCs w:val="18"/>
              </w:rPr>
              <w:t>=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F67BF08" w14:textId="77777777" w:rsidR="0007137F" w:rsidRPr="00564B74" w:rsidRDefault="0007137F" w:rsidP="00C36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-h infusion</w:t>
            </w:r>
          </w:p>
          <w:p w14:paraId="0A187D03" w14:textId="77777777" w:rsidR="0007137F" w:rsidRPr="00564B74" w:rsidRDefault="0007137F" w:rsidP="00C36B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64B74">
              <w:rPr>
                <w:rFonts w:ascii="Times New Roman" w:hAnsi="Times New Roman" w:cs="Times New Roman"/>
                <w:sz w:val="18"/>
                <w:szCs w:val="18"/>
              </w:rPr>
              <w:t>=4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8808D2A" w14:textId="77777777" w:rsidR="0007137F" w:rsidRPr="00564B74" w:rsidRDefault="0007137F" w:rsidP="00C36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-h infusion</w:t>
            </w:r>
          </w:p>
          <w:p w14:paraId="26B4837D" w14:textId="77777777" w:rsidR="0007137F" w:rsidRPr="00564B74" w:rsidRDefault="0007137F" w:rsidP="00C36B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B7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64B74">
              <w:rPr>
                <w:rFonts w:ascii="Times New Roman" w:hAnsi="Times New Roman" w:cs="Times New Roman"/>
                <w:sz w:val="18"/>
                <w:szCs w:val="18"/>
              </w:rPr>
              <w:t>=30</w:t>
            </w:r>
          </w:p>
        </w:tc>
      </w:tr>
      <w:tr w:rsidR="0007137F" w:rsidRPr="00BA0503" w14:paraId="57810238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5F163F2" w14:textId="784CD714" w:rsidR="0007137F" w:rsidRPr="00BA0503" w:rsidRDefault="0007137F" w:rsidP="000713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Prolonged aPT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9C896DA" w14:textId="77777777" w:rsidR="0007137F" w:rsidRPr="0098645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11 (61.1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F4FE55C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0 (66.7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71EF527" w14:textId="77777777" w:rsidR="0007137F" w:rsidRPr="006402E3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26 (63.4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9AFC764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22 (73.3%)</w:t>
            </w:r>
          </w:p>
        </w:tc>
      </w:tr>
      <w:tr w:rsidR="0007137F" w:rsidRPr="00BA0503" w14:paraId="20562A85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2E0850D3" w14:textId="0C08436E" w:rsidR="0007137F" w:rsidRPr="00BA0503" w:rsidRDefault="0007137F" w:rsidP="0007137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0118918" w14:textId="00711259" w:rsidR="0007137F" w:rsidRPr="0098645F" w:rsidRDefault="0099205E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8 (44.4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BC51A6A" w14:textId="7BC6E6AD" w:rsidR="0007137F" w:rsidRPr="00064A2F" w:rsidRDefault="00F41BE5" w:rsidP="00F41BE5">
            <w:pPr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6 (40.0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3930CEE" w14:textId="6655960E" w:rsidR="0007137F" w:rsidRPr="006402E3" w:rsidRDefault="0096276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15 (36.6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B63D7AF" w14:textId="11BB067C" w:rsidR="0007137F" w:rsidRPr="00064A2F" w:rsidRDefault="000604A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3 (43.3%)</w:t>
            </w:r>
          </w:p>
        </w:tc>
      </w:tr>
      <w:tr w:rsidR="000604AF" w:rsidRPr="00BA0503" w14:paraId="249D7F7B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68DA398" w14:textId="340F84F0" w:rsidR="000604AF" w:rsidRPr="00BA0503" w:rsidRDefault="000604AF" w:rsidP="000604A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2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094F1CA" w14:textId="32BD19A0" w:rsidR="000604AF" w:rsidRPr="0098645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3 (16.7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D0CA5DB" w14:textId="05D8B220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3 (20.0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943835F" w14:textId="77A9622B" w:rsidR="000604AF" w:rsidRPr="006402E3" w:rsidRDefault="000604AF" w:rsidP="000604AF">
            <w:pPr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11 (26.8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E13B1ED" w14:textId="40835A7E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8 (26.7%)</w:t>
            </w:r>
          </w:p>
        </w:tc>
      </w:tr>
      <w:tr w:rsidR="000604AF" w:rsidRPr="00BA0503" w14:paraId="1D87057A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A6324B6" w14:textId="11105DF0" w:rsidR="000604AF" w:rsidRPr="00BA0503" w:rsidRDefault="000604AF" w:rsidP="000604A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5F015B2" w14:textId="3EB1DE4A" w:rsidR="000604AF" w:rsidRPr="0098645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67D3C69" w14:textId="77777777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D834D9A" w14:textId="742E3295" w:rsidR="000604AF" w:rsidRPr="006402E3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144F566" w14:textId="1AB45D60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1 </w:t>
            </w:r>
            <w:r w:rsidR="009126E7"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3.3</w:t>
            </w: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</w:tr>
      <w:tr w:rsidR="0007137F" w:rsidRPr="00BA0503" w14:paraId="0EBD8B6A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DF8E729" w14:textId="3D3764EB" w:rsidR="0007137F" w:rsidRPr="00BA0503" w:rsidRDefault="0007137F" w:rsidP="000713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INR, incr</w:t>
            </w:r>
            <w:r w:rsidR="00703A1E">
              <w:rPr>
                <w:rFonts w:ascii="Times New Roman" w:hAnsi="Times New Roman" w:cs="Times New Roman"/>
                <w:sz w:val="18"/>
                <w:szCs w:val="18"/>
              </w:rPr>
              <w:t>eased</w:t>
            </w: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493A4C1" w14:textId="77777777" w:rsidR="0007137F" w:rsidRPr="0098645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12 (66.7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F242FD7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3 (86.7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A4C3FFF" w14:textId="77777777" w:rsidR="0007137F" w:rsidRPr="006402E3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29 (70.7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A3FDAE6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23 (76.7%)</w:t>
            </w:r>
          </w:p>
        </w:tc>
      </w:tr>
      <w:tr w:rsidR="0007137F" w:rsidRPr="00BA0503" w14:paraId="6161B2A4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F1AE01C" w14:textId="66C5D1F8" w:rsidR="0007137F" w:rsidRPr="00BA0503" w:rsidRDefault="0007137F" w:rsidP="0007137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514887C" w14:textId="7C915F9B" w:rsidR="0007137F" w:rsidRPr="0098645F" w:rsidRDefault="0099205E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6 (33.3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FC4CFB1" w14:textId="08C19C8C" w:rsidR="0007137F" w:rsidRPr="00064A2F" w:rsidRDefault="00F41BE5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5 (33.3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C60A08C" w14:textId="1A11E5C4" w:rsidR="0007137F" w:rsidRPr="006402E3" w:rsidRDefault="006751D0" w:rsidP="006751D0">
            <w:pPr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22 (53.7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1FC269A" w14:textId="6371B087" w:rsidR="0007137F" w:rsidRPr="00064A2F" w:rsidRDefault="000604A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2 (40.0%)</w:t>
            </w:r>
          </w:p>
        </w:tc>
      </w:tr>
      <w:tr w:rsidR="0007137F" w:rsidRPr="00BA0503" w14:paraId="7EA3C6E5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1664066" w14:textId="4E15114D" w:rsidR="0007137F" w:rsidRPr="00BA0503" w:rsidRDefault="0007137F" w:rsidP="0007137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2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AEE081F" w14:textId="59FB3E9C" w:rsidR="0007137F" w:rsidRPr="0098645F" w:rsidRDefault="0099205E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6 (33.3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8BA8FB6" w14:textId="6BFA1EF0" w:rsidR="0007137F" w:rsidRPr="00064A2F" w:rsidRDefault="00F41BE5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6 (40.0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8281C19" w14:textId="4313868B" w:rsidR="0007137F" w:rsidRPr="006402E3" w:rsidRDefault="006751D0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7 (17.1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5CAC2E5" w14:textId="1C71E2ED" w:rsidR="0007137F" w:rsidRPr="00064A2F" w:rsidRDefault="000604AF" w:rsidP="000604AF">
            <w:pPr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11 (36.7%)</w:t>
            </w:r>
          </w:p>
        </w:tc>
      </w:tr>
      <w:tr w:rsidR="0007137F" w:rsidRPr="00BA0503" w14:paraId="4D61B6AA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812BBD4" w14:textId="7C0F2F77" w:rsidR="0007137F" w:rsidRPr="00BA0503" w:rsidRDefault="0007137F" w:rsidP="0007137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7AC3A46" w14:textId="2BDFF633" w:rsidR="0007137F" w:rsidRPr="0098645F" w:rsidRDefault="006402E3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5443BB6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2 (13.3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5B39C5E" w14:textId="6EBC5162" w:rsidR="0007137F" w:rsidRPr="006402E3" w:rsidRDefault="00C63F83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682A787" w14:textId="59897614" w:rsidR="0007137F" w:rsidRPr="00064A2F" w:rsidRDefault="00064A2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</w:tr>
      <w:tr w:rsidR="0007137F" w:rsidRPr="00BA0503" w14:paraId="6FA39367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A5893B3" w14:textId="523E0F1B" w:rsidR="0007137F" w:rsidRPr="00BA0503" w:rsidRDefault="0007137F" w:rsidP="000713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Prolonged P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09A0213" w14:textId="77777777" w:rsidR="0007137F" w:rsidRPr="0098645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14 (77.8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F4E69D3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5 (100.0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E3E6BBD" w14:textId="77777777" w:rsidR="0007137F" w:rsidRPr="006402E3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29 (70.7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BB81251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8 (60.0%)</w:t>
            </w:r>
          </w:p>
        </w:tc>
      </w:tr>
      <w:tr w:rsidR="00F41BE5" w:rsidRPr="00BA0503" w14:paraId="542BAF67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B0D1537" w14:textId="151C4D5E" w:rsidR="00F41BE5" w:rsidRPr="00BA0503" w:rsidRDefault="00F41BE5" w:rsidP="00F41BE5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FF3AAA8" w14:textId="5854F926" w:rsidR="00F41BE5" w:rsidRPr="0098645F" w:rsidRDefault="00F41BE5" w:rsidP="00F41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9 (50.0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1E6DA68" w14:textId="26F23578" w:rsidR="00F41BE5" w:rsidRPr="00064A2F" w:rsidRDefault="00F41BE5" w:rsidP="00F41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10 (66.7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055866C" w14:textId="51F396AC" w:rsidR="00F41BE5" w:rsidRPr="006402E3" w:rsidRDefault="00F41BE5" w:rsidP="00F41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26 (63.4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C12B161" w14:textId="3681DB2D" w:rsidR="00F41BE5" w:rsidRPr="00064A2F" w:rsidRDefault="00064A2F" w:rsidP="00064A2F">
            <w:pPr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11 (36.7%)</w:t>
            </w:r>
          </w:p>
        </w:tc>
      </w:tr>
      <w:tr w:rsidR="00F41BE5" w:rsidRPr="00BA0503" w14:paraId="1CACCB0F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6DCC643" w14:textId="79D0B8CE" w:rsidR="00F41BE5" w:rsidRPr="00BA0503" w:rsidRDefault="00F41BE5" w:rsidP="00F41BE5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2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1F10359" w14:textId="4E513D8E" w:rsidR="00F41BE5" w:rsidRPr="0098645F" w:rsidRDefault="00F41BE5" w:rsidP="00F41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5 (27.8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61A1918" w14:textId="34FA0ECB" w:rsidR="00F41BE5" w:rsidRPr="00064A2F" w:rsidRDefault="00F41BE5" w:rsidP="00F41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3 (20.0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2416433" w14:textId="7EC2D71C" w:rsidR="00F41BE5" w:rsidRPr="006402E3" w:rsidRDefault="00F41BE5" w:rsidP="00F41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9126E7" w:rsidRPr="006402E3">
              <w:rPr>
                <w:rFonts w:ascii="Times New Roman" w:hAnsi="Times New Roman" w:cs="Times New Roman"/>
                <w:sz w:val="18"/>
                <w:szCs w:val="18"/>
              </w:rPr>
              <w:t>(7.3</w:t>
            </w: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1AD9EAB" w14:textId="3F6F48B6" w:rsidR="00F41BE5" w:rsidRPr="00064A2F" w:rsidRDefault="00064A2F" w:rsidP="00F41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7 (23.3%)</w:t>
            </w:r>
          </w:p>
        </w:tc>
      </w:tr>
      <w:tr w:rsidR="0007137F" w:rsidRPr="00BA0503" w14:paraId="05A486E6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14F5C94" w14:textId="5EBCDB41" w:rsidR="0007137F" w:rsidRPr="00BA0503" w:rsidRDefault="0007137F" w:rsidP="0007137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962C0DB" w14:textId="52047054" w:rsidR="0007137F" w:rsidRPr="0098645F" w:rsidRDefault="006402E3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C8D42DD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2 (13.3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24ADFB1" w14:textId="7CCBFD0A" w:rsidR="0007137F" w:rsidRPr="006402E3" w:rsidRDefault="00C63F83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D74671C" w14:textId="13451EB2" w:rsidR="0007137F" w:rsidRPr="00064A2F" w:rsidRDefault="00064A2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</w:tr>
      <w:tr w:rsidR="0007137F" w:rsidRPr="00BA0503" w14:paraId="36A3116D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8B8FA4B" w14:textId="4C4BA113" w:rsidR="0007137F" w:rsidRPr="00BA0503" w:rsidRDefault="0007137F" w:rsidP="000713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 xml:space="preserve">Platelet count, </w:t>
            </w:r>
            <w:proofErr w:type="spellStart"/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decr</w:t>
            </w:r>
            <w:proofErr w:type="spellEnd"/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60951A5" w14:textId="77777777" w:rsidR="0007137F" w:rsidRPr="0098645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2 (11.1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E8E0761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4 (26.7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9BDBEF2" w14:textId="77777777" w:rsidR="0007137F" w:rsidRPr="006402E3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11 (26.8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F533848" w14:textId="77777777" w:rsidR="0007137F" w:rsidRPr="00064A2F" w:rsidRDefault="0007137F" w:rsidP="00071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2 (40.0%)</w:t>
            </w:r>
          </w:p>
        </w:tc>
      </w:tr>
      <w:tr w:rsidR="00064A2F" w:rsidRPr="00BA0503" w14:paraId="7C3A1DDC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B49CD1D" w14:textId="221CE4CE" w:rsidR="00064A2F" w:rsidRPr="00BA0503" w:rsidRDefault="00064A2F" w:rsidP="00064A2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94EB8EF" w14:textId="1DB713F9" w:rsidR="00064A2F" w:rsidRPr="0098645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2 (11.1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C199C24" w14:textId="7A3571A6" w:rsidR="00064A2F" w:rsidRPr="00064A2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2 (13.3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D87D976" w14:textId="47878185" w:rsidR="00064A2F" w:rsidRPr="006402E3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4 </w:t>
            </w:r>
            <w:r w:rsidR="009126E7"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(9.8</w:t>
            </w: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FAE492E" w14:textId="6193DA44" w:rsidR="00064A2F" w:rsidRPr="00064A2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6 (20.0%)</w:t>
            </w:r>
          </w:p>
        </w:tc>
      </w:tr>
      <w:tr w:rsidR="00064A2F" w:rsidRPr="00BA0503" w14:paraId="5AE70C28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B752433" w14:textId="753E839E" w:rsidR="00064A2F" w:rsidRPr="00BA0503" w:rsidRDefault="00064A2F" w:rsidP="00064A2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46F868D" w14:textId="76A56EE8" w:rsidR="00064A2F" w:rsidRPr="0098645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589AA42" w14:textId="330665FE" w:rsidR="00064A2F" w:rsidRPr="00064A2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D559A6B" w14:textId="4649E155" w:rsidR="00064A2F" w:rsidRPr="006402E3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4 </w:t>
            </w:r>
            <w:r w:rsidR="009126E7"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(9.8</w:t>
            </w: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811B8AF" w14:textId="00293EF2" w:rsidR="00064A2F" w:rsidRPr="00064A2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3 (10.0%)</w:t>
            </w:r>
          </w:p>
        </w:tc>
      </w:tr>
      <w:tr w:rsidR="00064A2F" w:rsidRPr="00BA0503" w14:paraId="4FE3B6A2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23664AF8" w14:textId="7B307B9A" w:rsidR="00064A2F" w:rsidRPr="00BA0503" w:rsidRDefault="00064A2F" w:rsidP="00064A2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0F06377" w14:textId="6F8E0EA6" w:rsidR="00064A2F" w:rsidRPr="0098645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1248E9F" w14:textId="77777777" w:rsidR="00064A2F" w:rsidRPr="00064A2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2801AB2" w14:textId="5A63652D" w:rsidR="00064A2F" w:rsidRPr="006402E3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2 </w:t>
            </w:r>
            <w:r w:rsidR="009126E7"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(4.9</w:t>
            </w: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78CCEBB" w14:textId="162FCFA0" w:rsidR="00064A2F" w:rsidRPr="00064A2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2 </w:t>
            </w:r>
            <w:r w:rsidR="009126E7"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6.7</w:t>
            </w: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</w:tr>
      <w:tr w:rsidR="00064A2F" w:rsidRPr="00BA0503" w14:paraId="58B18395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13F05F0" w14:textId="243F9728" w:rsidR="00064A2F" w:rsidRPr="00BA0503" w:rsidRDefault="00064A2F" w:rsidP="00064A2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9D39CC7" w14:textId="37D4F156" w:rsidR="00064A2F" w:rsidRPr="0098645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6328144" w14:textId="2AE7AF0D" w:rsidR="00064A2F" w:rsidRPr="00064A2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A95FB07" w14:textId="1287F822" w:rsidR="00064A2F" w:rsidRPr="006402E3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1 </w:t>
            </w:r>
            <w:r w:rsidR="009126E7"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(2.4</w:t>
            </w:r>
            <w:r w:rsidRPr="006402E3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6CBEF8C" w14:textId="11C362A5" w:rsidR="00064A2F" w:rsidRPr="00064A2F" w:rsidRDefault="00064A2F" w:rsidP="00064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1 </w:t>
            </w:r>
            <w:r w:rsidR="009126E7"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3.3</w:t>
            </w: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</w:tr>
      <w:tr w:rsidR="002D3888" w:rsidRPr="00BA0503" w14:paraId="2C882502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AB2222E" w14:textId="0C6F3909" w:rsidR="002D3888" w:rsidRPr="00BA0503" w:rsidRDefault="002D3888" w:rsidP="002D38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2E547D3" w14:textId="77777777" w:rsidR="002D3888" w:rsidRPr="0098645F" w:rsidRDefault="002D3888" w:rsidP="002D3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1 (5.6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1011410" w14:textId="77777777" w:rsidR="002D3888" w:rsidRPr="00064A2F" w:rsidRDefault="002D3888" w:rsidP="002D3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16B7C50" w14:textId="77777777" w:rsidR="002D3888" w:rsidRPr="006402E3" w:rsidRDefault="002D3888" w:rsidP="002D3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12 (29.3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38CD304" w14:textId="77777777" w:rsidR="002D3888" w:rsidRPr="00064A2F" w:rsidRDefault="002D3888" w:rsidP="002D3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5 (16.7%)</w:t>
            </w:r>
          </w:p>
        </w:tc>
      </w:tr>
      <w:tr w:rsidR="000604AF" w:rsidRPr="00BA0503" w14:paraId="7B2E585C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F103550" w14:textId="07D0C439" w:rsidR="000604AF" w:rsidRPr="00BA0503" w:rsidRDefault="000604AF" w:rsidP="000604A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BD9FF8D" w14:textId="62E43084" w:rsidR="000604AF" w:rsidRPr="0098645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52D94A0" w14:textId="26C411A1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0AB6DC8" w14:textId="2DA25D1A" w:rsidR="000604AF" w:rsidRPr="006402E3" w:rsidRDefault="000604AF" w:rsidP="000604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7 (17.1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B9F5937" w14:textId="631C735F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1 </w:t>
            </w:r>
            <w:r w:rsidR="009126E7"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3.3</w:t>
            </w: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</w:tr>
      <w:tr w:rsidR="000604AF" w:rsidRPr="00BA0503" w14:paraId="5AE9BC83" w14:textId="77777777" w:rsidTr="00770BE4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AE25813" w14:textId="6F04624C" w:rsidR="000604AF" w:rsidRPr="00BA0503" w:rsidRDefault="000604AF" w:rsidP="000604A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011C3A6" w14:textId="4248FC7D" w:rsidR="000604AF" w:rsidRPr="0098645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9126E7" w:rsidRPr="0098645F">
              <w:rPr>
                <w:rFonts w:ascii="Times New Roman" w:hAnsi="Times New Roman" w:cs="Times New Roman"/>
                <w:sz w:val="18"/>
                <w:szCs w:val="18"/>
              </w:rPr>
              <w:t>(5.6</w:t>
            </w:r>
            <w:r w:rsidRPr="0098645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48B8095" w14:textId="00F498D2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9126E7" w:rsidRPr="00064A2F">
              <w:rPr>
                <w:rFonts w:ascii="Times New Roman" w:hAnsi="Times New Roman" w:cs="Times New Roman"/>
                <w:sz w:val="18"/>
                <w:szCs w:val="18"/>
              </w:rPr>
              <w:t>(6.7</w:t>
            </w: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6D0C6B1" w14:textId="52807121" w:rsidR="000604AF" w:rsidRPr="006402E3" w:rsidRDefault="000604AF" w:rsidP="000604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2636A17" w14:textId="589F2345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2 </w:t>
            </w:r>
            <w:r w:rsidR="009126E7"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6.7</w:t>
            </w: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</w:tr>
      <w:tr w:rsidR="000604AF" w:rsidRPr="00BA0503" w14:paraId="1AC562C4" w14:textId="77777777" w:rsidTr="00770BE4">
        <w:trPr>
          <w:trHeight w:val="50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BE7FE0B" w14:textId="163BE22B" w:rsidR="000604AF" w:rsidRPr="00BA0503" w:rsidRDefault="000604AF" w:rsidP="000604A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 w:rsidRPr="00BA0503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0D22410" w14:textId="3C401681" w:rsidR="000604AF" w:rsidRPr="0098645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8BE40C4" w14:textId="517951D6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5C79FEE" w14:textId="0C6564C4" w:rsidR="000604AF" w:rsidRPr="006402E3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9126E7" w:rsidRPr="006402E3">
              <w:rPr>
                <w:rFonts w:ascii="Times New Roman" w:hAnsi="Times New Roman" w:cs="Times New Roman"/>
                <w:sz w:val="18"/>
                <w:szCs w:val="18"/>
              </w:rPr>
              <w:t>(9.8</w:t>
            </w: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64F498C" w14:textId="1584FE6D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1 </w:t>
            </w:r>
            <w:r w:rsidR="009126E7"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3.3</w:t>
            </w: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</w:tr>
      <w:tr w:rsidR="000604AF" w:rsidRPr="00BA0503" w14:paraId="2846A113" w14:textId="77777777" w:rsidTr="00770BE4">
        <w:trPr>
          <w:trHeight w:val="56"/>
        </w:trPr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261C00EE" w14:textId="7C99E6F3" w:rsidR="000604AF" w:rsidRPr="00BA0503" w:rsidRDefault="000604AF" w:rsidP="000604AF">
            <w:pPr>
              <w:ind w:left="19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B5C7491" w14:textId="4A611F0B" w:rsidR="000604AF" w:rsidRPr="0098645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4F0AACE" w14:textId="364569BE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FD5694A" w14:textId="6DDAECBB" w:rsidR="000604AF" w:rsidRPr="006402E3" w:rsidRDefault="000604AF" w:rsidP="000604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9126E7" w:rsidRPr="006402E3">
              <w:rPr>
                <w:rFonts w:ascii="Times New Roman" w:hAnsi="Times New Roman" w:cs="Times New Roman"/>
                <w:sz w:val="18"/>
                <w:szCs w:val="18"/>
              </w:rPr>
              <w:t>(2.4</w:t>
            </w:r>
            <w:r w:rsidRPr="006402E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9352E87" w14:textId="5CA98924" w:rsidR="000604AF" w:rsidRPr="00064A2F" w:rsidRDefault="000604AF" w:rsidP="00060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1 </w:t>
            </w:r>
            <w:r w:rsidR="009126E7"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3.3</w:t>
            </w:r>
            <w:r w:rsidRPr="00064A2F">
              <w:rPr>
                <w:rFonts w:ascii="Times New Roman" w:hAnsi="Times New Roman" w:cs="Times New Roman"/>
                <w:kern w:val="2"/>
                <w:sz w:val="18"/>
                <w:szCs w:val="18"/>
              </w:rPr>
              <w:t>%)</w:t>
            </w:r>
          </w:p>
        </w:tc>
      </w:tr>
    </w:tbl>
    <w:p w14:paraId="47860BB8" w14:textId="427EDF6F" w:rsidR="00D86BE9" w:rsidRPr="00BA0503" w:rsidRDefault="00D86BE9" w:rsidP="00B128EE">
      <w:pPr>
        <w:spacing w:before="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t>aPTT, activated partial thromboplastin time; INR, international normalized ratio; PT, prothrombin time</w:t>
      </w:r>
      <w:r w:rsidRPr="00D36140">
        <w:rPr>
          <w:rFonts w:ascii="Times New Roman" w:hAnsi="Times New Roman" w:cs="Times New Roman"/>
          <w:sz w:val="20"/>
          <w:szCs w:val="20"/>
        </w:rPr>
        <w:t>.</w:t>
      </w:r>
    </w:p>
    <w:sectPr w:rsidR="00D86BE9" w:rsidRPr="00BA0503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6E7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149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63</Characters>
  <Application>Microsoft Office Word</Application>
  <DocSecurity>0</DocSecurity>
  <Lines>6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4</cp:revision>
  <cp:lastPrinted>2020-08-18T13:43:00Z</cp:lastPrinted>
  <dcterms:created xsi:type="dcterms:W3CDTF">2025-10-20T15:28:00Z</dcterms:created>
  <dcterms:modified xsi:type="dcterms:W3CDTF">2025-11-1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